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10" w:type="dxa"/>
        <w:tblInd w:w="-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0"/>
        <w:gridCol w:w="3150"/>
      </w:tblGrid>
      <w:tr w:rsidR="00F47921" w:rsidRPr="00066BE9" w14:paraId="53DA2A0C" w14:textId="77777777" w:rsidTr="00334D8D">
        <w:trPr>
          <w:trHeight w:val="390"/>
        </w:trPr>
        <w:tc>
          <w:tcPr>
            <w:tcW w:w="98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FB0ACC" w14:textId="3736C62C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Table </w:t>
            </w:r>
            <w:r w:rsidR="00674752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A1: </w:t>
            </w:r>
            <w:r w:rsidR="009A2195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Moderation of the association between </w:t>
            </w:r>
            <w:r w:rsidR="0046608D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food and housing insecurity and 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lf-rated general perceived health (fair/poor)</w:t>
            </w:r>
            <w:r w:rsidR="009A0ED2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894D14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y</w:t>
            </w:r>
            <w:r w:rsidR="00342321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ocial support</w:t>
            </w:r>
          </w:p>
        </w:tc>
      </w:tr>
      <w:tr w:rsidR="00F47921" w:rsidRPr="00066BE9" w14:paraId="0C67D563" w14:textId="77777777" w:rsidTr="00D674CF">
        <w:trPr>
          <w:trHeight w:val="39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E473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C804AA" w14:textId="7492728D" w:rsidR="00F47921" w:rsidRPr="00066BE9" w:rsidRDefault="00D674CF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7D3395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F47921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justed model</w:t>
            </w:r>
          </w:p>
        </w:tc>
      </w:tr>
      <w:tr w:rsidR="00F47921" w:rsidRPr="00066BE9" w14:paraId="36184EE6" w14:textId="77777777" w:rsidTr="00D674CF">
        <w:trPr>
          <w:trHeight w:val="39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71F276" w14:textId="52BFFF35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6F54E2" w14:textId="25F17FA9" w:rsidR="00F47921" w:rsidRPr="00066BE9" w:rsidRDefault="00D674CF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7D3395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="00F47921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 3</w:t>
            </w:r>
          </w:p>
        </w:tc>
      </w:tr>
      <w:tr w:rsidR="00F47921" w:rsidRPr="00066BE9" w14:paraId="4988F29B" w14:textId="77777777" w:rsidTr="00F47921">
        <w:trPr>
          <w:trHeight w:val="360"/>
        </w:trPr>
        <w:tc>
          <w:tcPr>
            <w:tcW w:w="6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979D80" w14:textId="35C79519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="00D674CF"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  <w:r w:rsidR="00D674CF"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823070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OR</w:t>
            </w:r>
            <w:proofErr w:type="spellEnd"/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95% CI)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F47921" w:rsidRPr="00066BE9" w14:paraId="789B99DB" w14:textId="77777777" w:rsidTr="00F4792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0DCF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od and housing insecurity 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E8E73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F47921" w:rsidRPr="00066BE9" w14:paraId="1CE1A581" w14:textId="77777777" w:rsidTr="00F4792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A5CB9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ing insecurit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3E9EA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1 (0.63 – 2.33) </w:t>
            </w:r>
          </w:p>
        </w:tc>
      </w:tr>
      <w:tr w:rsidR="00F47921" w:rsidRPr="00066BE9" w14:paraId="13F81D71" w14:textId="77777777" w:rsidTr="00F4792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0422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63DA8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2 (0.82 – 5.50) </w:t>
            </w:r>
          </w:p>
        </w:tc>
      </w:tr>
      <w:tr w:rsidR="00F47921" w:rsidRPr="00066BE9" w14:paraId="5CE45113" w14:textId="77777777" w:rsidTr="00F47921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E2F80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cial support  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104DC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F47921" w:rsidRPr="00066BE9" w14:paraId="12DF3F08" w14:textId="77777777" w:rsidTr="00F47921">
        <w:trPr>
          <w:trHeight w:val="42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27FC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t all/somewhat happy vs Moderately/very/extremely happ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5BF78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8 (0.73 – 9.84) </w:t>
            </w:r>
          </w:p>
        </w:tc>
      </w:tr>
      <w:tr w:rsidR="00F47921" w:rsidRPr="00066BE9" w14:paraId="72589F9C" w14:textId="77777777" w:rsidTr="00F47921">
        <w:trPr>
          <w:trHeight w:val="28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C09E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action terms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73568" w14:textId="77777777" w:rsidR="00F47921" w:rsidRPr="00066BE9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F47921" w:rsidRPr="00066BE9" w14:paraId="7649A88C" w14:textId="77777777" w:rsidTr="00F47921">
        <w:trPr>
          <w:trHeight w:val="27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012CA" w14:textId="77777777" w:rsidR="00F47921" w:rsidRPr="00713FD8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e insecurity x social support (</w:t>
            </w:r>
            <w:bookmarkStart w:id="0" w:name="_Hlk179703002"/>
            <w:r w:rsidRPr="00713F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</w:t>
            </w:r>
            <w:bookmarkEnd w:id="0"/>
            <w:r w:rsidRPr="00713F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:</w:t>
            </w: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B79C" w14:textId="77777777" w:rsidR="00F47921" w:rsidRPr="00713FD8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 (0.16 – 5.37) </w:t>
            </w:r>
          </w:p>
        </w:tc>
      </w:tr>
      <w:tr w:rsidR="00F47921" w:rsidRPr="00066BE9" w14:paraId="3FD5CBF4" w14:textId="77777777" w:rsidTr="00F47921">
        <w:trPr>
          <w:trHeight w:val="27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D3EAA4" w14:textId="77777777" w:rsidR="00F47921" w:rsidRPr="00713FD8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x social support (</w:t>
            </w:r>
            <w:r w:rsidRPr="00713FD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:</w:t>
            </w: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DD38B9" w14:textId="77777777" w:rsidR="00F47921" w:rsidRPr="00713FD8" w:rsidRDefault="00F47921" w:rsidP="00F4792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3FD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 (0.06 – 2.96) </w:t>
            </w:r>
          </w:p>
        </w:tc>
      </w:tr>
    </w:tbl>
    <w:p w14:paraId="7CB7D6E0" w14:textId="77777777" w:rsidR="007D5F42" w:rsidRPr="00066BE9" w:rsidRDefault="00F47921" w:rsidP="007D5F4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066BE9">
        <w:rPr>
          <w:rFonts w:ascii="Times New Roman" w:eastAsia="Times New Roman" w:hAnsi="Times New Roman" w:cs="Times New Roman"/>
          <w:kern w:val="0"/>
          <w14:ligatures w14:val="none"/>
        </w:rPr>
        <w:t>Covariates included in the adjusted models are race/ethnicity, employment status, and years since HIV diagnosis.  </w:t>
      </w:r>
      <w:bookmarkStart w:id="1" w:name="_Hlk179703073"/>
      <w:r w:rsidR="007D5F42" w:rsidRPr="00066BE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e: </w:t>
      </w:r>
      <w:r w:rsidR="007D5F42" w:rsidRPr="00066BE9">
        <w:rPr>
          <w:rFonts w:ascii="Times New Roman" w:eastAsia="Times New Roman" w:hAnsi="Times New Roman" w:cs="Times New Roman"/>
          <w:kern w:val="0"/>
          <w14:ligatures w14:val="none"/>
        </w:rPr>
        <w:t>ref. = reference group</w:t>
      </w:r>
    </w:p>
    <w:bookmarkEnd w:id="1"/>
    <w:p w14:paraId="2C34FCA7" w14:textId="77777777" w:rsidR="00F47921" w:rsidRDefault="00F47921" w:rsidP="00F47921">
      <w:pPr>
        <w:spacing w:line="278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7132F2" w14:textId="77777777" w:rsidR="00DB4121" w:rsidRPr="00F47921" w:rsidRDefault="00DB4121" w:rsidP="00F47921">
      <w:pPr>
        <w:spacing w:line="278" w:lineRule="auto"/>
        <w:rPr>
          <w:rFonts w:ascii="Aptos" w:eastAsia="Aptos" w:hAnsi="Aptos" w:cs="Times New Roman"/>
          <w:sz w:val="24"/>
          <w:szCs w:val="24"/>
        </w:rPr>
      </w:pPr>
    </w:p>
    <w:p w14:paraId="74EF4E73" w14:textId="77777777" w:rsidR="00F47921" w:rsidRDefault="00F47921" w:rsidP="00F47921">
      <w:pPr>
        <w:spacing w:line="278" w:lineRule="auto"/>
        <w:rPr>
          <w:rFonts w:ascii="Aptos" w:eastAsia="Aptos" w:hAnsi="Aptos" w:cs="Times New Roman"/>
          <w:sz w:val="24"/>
          <w:szCs w:val="24"/>
        </w:rPr>
      </w:pPr>
    </w:p>
    <w:p w14:paraId="2A01B254" w14:textId="77777777" w:rsidR="00F47921" w:rsidRDefault="00F47921" w:rsidP="00F47921">
      <w:pPr>
        <w:spacing w:line="278" w:lineRule="auto"/>
        <w:rPr>
          <w:rFonts w:ascii="Aptos" w:eastAsia="Aptos" w:hAnsi="Aptos" w:cs="Times New Roman"/>
          <w:sz w:val="24"/>
          <w:szCs w:val="24"/>
        </w:rPr>
      </w:pPr>
    </w:p>
    <w:p w14:paraId="4401A35E" w14:textId="77777777" w:rsidR="00F47921" w:rsidRPr="00F47921" w:rsidRDefault="00F47921" w:rsidP="00F47921">
      <w:pPr>
        <w:spacing w:line="278" w:lineRule="auto"/>
        <w:rPr>
          <w:rFonts w:ascii="Aptos" w:eastAsia="Aptos" w:hAnsi="Aptos" w:cs="Times New Roman"/>
          <w:sz w:val="24"/>
          <w:szCs w:val="24"/>
        </w:rPr>
      </w:pPr>
    </w:p>
    <w:p w14:paraId="4A5F7BDD" w14:textId="77777777" w:rsidR="00D07CEA" w:rsidRDefault="00D07CEA"/>
    <w:p w14:paraId="779FBE24" w14:textId="77777777" w:rsidR="000945C2" w:rsidRDefault="000945C2"/>
    <w:p w14:paraId="47431440" w14:textId="77777777" w:rsidR="000945C2" w:rsidRDefault="000945C2"/>
    <w:p w14:paraId="2DB69628" w14:textId="6569C1E2" w:rsidR="000945C2" w:rsidRDefault="000945C2"/>
    <w:sectPr w:rsidR="00094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21"/>
    <w:rsid w:val="00066BE9"/>
    <w:rsid w:val="000945C2"/>
    <w:rsid w:val="000D4C1F"/>
    <w:rsid w:val="00123B24"/>
    <w:rsid w:val="00241DE2"/>
    <w:rsid w:val="00342321"/>
    <w:rsid w:val="003735FA"/>
    <w:rsid w:val="003C680D"/>
    <w:rsid w:val="003F218F"/>
    <w:rsid w:val="003F7079"/>
    <w:rsid w:val="0046608D"/>
    <w:rsid w:val="00525BE3"/>
    <w:rsid w:val="00537D0E"/>
    <w:rsid w:val="00560587"/>
    <w:rsid w:val="00580B6D"/>
    <w:rsid w:val="006037EB"/>
    <w:rsid w:val="00674752"/>
    <w:rsid w:val="006D0EE7"/>
    <w:rsid w:val="00713FD8"/>
    <w:rsid w:val="0074721F"/>
    <w:rsid w:val="007D3395"/>
    <w:rsid w:val="007D5F42"/>
    <w:rsid w:val="007D5F74"/>
    <w:rsid w:val="007E0501"/>
    <w:rsid w:val="00852878"/>
    <w:rsid w:val="00894D14"/>
    <w:rsid w:val="008D51C3"/>
    <w:rsid w:val="00921377"/>
    <w:rsid w:val="009A0ED2"/>
    <w:rsid w:val="009A2195"/>
    <w:rsid w:val="00CE7621"/>
    <w:rsid w:val="00CF7F0B"/>
    <w:rsid w:val="00D07CEA"/>
    <w:rsid w:val="00D674CF"/>
    <w:rsid w:val="00DB4121"/>
    <w:rsid w:val="00F0683B"/>
    <w:rsid w:val="00F4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AC6BF"/>
  <w15:chartTrackingRefBased/>
  <w15:docId w15:val="{75B2E87D-D44F-44E6-B591-C20586F3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21"/>
  </w:style>
  <w:style w:type="paragraph" w:styleId="Heading1">
    <w:name w:val="heading 1"/>
    <w:basedOn w:val="Normal"/>
    <w:next w:val="Normal"/>
    <w:link w:val="Heading1Char"/>
    <w:uiPriority w:val="9"/>
    <w:qFormat/>
    <w:rsid w:val="00F47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9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9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9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9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9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9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9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9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ka Nawfal</dc:creator>
  <cp:keywords/>
  <dc:description/>
  <cp:lastModifiedBy>Brodsky, Lisa</cp:lastModifiedBy>
  <cp:revision>29</cp:revision>
  <dcterms:created xsi:type="dcterms:W3CDTF">2024-09-26T01:36:00Z</dcterms:created>
  <dcterms:modified xsi:type="dcterms:W3CDTF">2025-03-24T17:58:00Z</dcterms:modified>
</cp:coreProperties>
</file>